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8AD71" w14:textId="147024F3" w:rsidR="005F280B" w:rsidRPr="008A18C2" w:rsidRDefault="008A18C2" w:rsidP="008A18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 1</w:t>
      </w:r>
      <w:r w:rsidR="005F280B" w:rsidRPr="005874E2">
        <w:rPr>
          <w:rFonts w:ascii="Times New Roman" w:hAnsi="Times New Roman" w:cs="Times New Roman"/>
          <w:b/>
          <w:bCs/>
          <w:sz w:val="24"/>
          <w:szCs w:val="28"/>
          <w:lang w:val="en-GB"/>
        </w:rPr>
        <w:t>.</w:t>
      </w:r>
      <w:r w:rsidR="005F280B" w:rsidRPr="005874E2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BB712E" w:rsidRPr="005874E2">
        <w:rPr>
          <w:rFonts w:ascii="Times New Roman" w:hAnsi="Times New Roman" w:cs="Times New Roman"/>
          <w:sz w:val="24"/>
          <w:szCs w:val="28"/>
          <w:lang w:val="en-GB"/>
        </w:rPr>
        <w:t>Flow chart of study participants</w:t>
      </w:r>
    </w:p>
    <w:p w14:paraId="2BF726A8" w14:textId="7288FCFE" w:rsidR="005F280B" w:rsidRPr="005874E2" w:rsidRDefault="005D41BD" w:rsidP="00BB712E">
      <w:pPr>
        <w:jc w:val="center"/>
        <w:rPr>
          <w:rFonts w:ascii="Times New Roman" w:hAnsi="Times New Roman" w:cs="Times New Roman"/>
          <w:sz w:val="24"/>
          <w:szCs w:val="28"/>
          <w:lang w:val="en-GB"/>
        </w:rPr>
      </w:pP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F1DEF7" wp14:editId="293E5072">
                <wp:simplePos x="0" y="0"/>
                <wp:positionH relativeFrom="column">
                  <wp:posOffset>-17253</wp:posOffset>
                </wp:positionH>
                <wp:positionV relativeFrom="paragraph">
                  <wp:posOffset>192248</wp:posOffset>
                </wp:positionV>
                <wp:extent cx="2975610" cy="1052423"/>
                <wp:effectExtent l="0" t="0" r="15240" b="14605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10524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75CB00" w14:textId="77777777" w:rsidR="005005D4" w:rsidRPr="00E2211F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2211F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AVAS Study </w:t>
                            </w:r>
                            <w:r w:rsidRPr="005D41BD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2005-2017) </w:t>
                            </w:r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nsisting </w:t>
                            </w:r>
                          </w:p>
                          <w:p w14:paraId="04FD1646" w14:textId="6A04D02A" w:rsidR="005005D4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MRCohort</w:t>
                            </w:r>
                            <w:proofErr w:type="spellEnd"/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ARIRANG, </w:t>
                            </w:r>
                            <w:proofErr w:type="spellStart"/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Kangwha</w:t>
                            </w:r>
                            <w:proofErr w:type="spellEnd"/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hort</w:t>
                            </w:r>
                          </w:p>
                          <w:p w14:paraId="55B2C9B3" w14:textId="77777777" w:rsidR="005005D4" w:rsidRPr="005D41BD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</w:p>
                          <w:p w14:paraId="6AE8528E" w14:textId="3D9AFC81" w:rsidR="005005D4" w:rsidRPr="00E2211F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32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2211F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9,546 participants</w:t>
                            </w:r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without cardiovascular disease and/or any cancers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F1DEF7" id="직사각형 7" o:spid="_x0000_s1026" style="position:absolute;left:0;text-align:left;margin-left:-1.35pt;margin-top:15.15pt;width:234.3pt;height:8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" filled="f" strokecolor="black [3213]" strokeweight="1pt">
                <v:textbox>
                  <w:txbxContent>
                    <w:p w14:paraId="2975CB00" w14:textId="77777777" w:rsidR="005005D4" w:rsidRPr="00E2211F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E2211F"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AVAS Study </w:t>
                      </w:r>
                      <w:r w:rsidRPr="005D41BD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(2005-2017) </w:t>
                      </w:r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consisting </w:t>
                      </w:r>
                    </w:p>
                    <w:p w14:paraId="04FD1646" w14:textId="6A04D02A" w:rsidR="005005D4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MRCohort</w:t>
                      </w:r>
                      <w:proofErr w:type="spellEnd"/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, ARIRANG, </w:t>
                      </w:r>
                      <w:proofErr w:type="spellStart"/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Kangwha</w:t>
                      </w:r>
                      <w:proofErr w:type="spellEnd"/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cohort</w:t>
                      </w:r>
                    </w:p>
                    <w:p w14:paraId="55B2C9B3" w14:textId="77777777" w:rsidR="005005D4" w:rsidRPr="005D41BD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10"/>
                          <w:szCs w:val="10"/>
                        </w:rPr>
                      </w:pPr>
                    </w:p>
                    <w:p w14:paraId="6AE8528E" w14:textId="3D9AFC81" w:rsidR="005005D4" w:rsidRPr="00E2211F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32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2211F"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19,546 participants</w:t>
                      </w:r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without cardiovascular disease and/or any cancers at baseline</w:t>
                      </w:r>
                    </w:p>
                  </w:txbxContent>
                </v:textbox>
              </v:rect>
            </w:pict>
          </mc:Fallback>
        </mc:AlternateContent>
      </w:r>
    </w:p>
    <w:p w14:paraId="500F1620" w14:textId="657A7FC8" w:rsidR="005F280B" w:rsidRPr="005874E2" w:rsidRDefault="005F280B" w:rsidP="00BB71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5B6F0EA" w14:textId="5B90A9F8" w:rsidR="005F280B" w:rsidRPr="005874E2" w:rsidRDefault="005D41BD" w:rsidP="00BB71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5F280B" w:rsidRPr="005874E2" w:rsidSect="00626014">
          <w:headerReference w:type="default" r:id="rId7"/>
          <w:pgSz w:w="11906" w:h="16838"/>
          <w:pgMar w:top="720" w:right="720" w:bottom="720" w:left="720" w:header="283" w:footer="567" w:gutter="0"/>
          <w:cols w:space="425"/>
          <w:docGrid w:linePitch="360"/>
        </w:sectPr>
      </w:pP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08EB1EB" wp14:editId="0E99B94A">
                <wp:simplePos x="0" y="0"/>
                <wp:positionH relativeFrom="column">
                  <wp:posOffset>3176920</wp:posOffset>
                </wp:positionH>
                <wp:positionV relativeFrom="paragraph">
                  <wp:posOffset>5417820</wp:posOffset>
                </wp:positionV>
                <wp:extent cx="3114040" cy="896620"/>
                <wp:effectExtent l="0" t="0" r="10160" b="17780"/>
                <wp:wrapNone/>
                <wp:docPr id="25" name="직사각형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040" cy="896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BD4132" w14:textId="77777777" w:rsidR="005005D4" w:rsidRDefault="005005D4" w:rsidP="005D41BD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After standard quality control </w:t>
                            </w:r>
                          </w:p>
                          <w:p w14:paraId="0ECA6401" w14:textId="3A65FD90" w:rsidR="005005D4" w:rsidRPr="00BB712E" w:rsidRDefault="005005D4" w:rsidP="005D41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(call rate, mismatch with previous genotype, and genotypic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 xml:space="preserve"> and phenotypic mismatc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8EB1EB" id="직사각형 25" o:spid="_x0000_s1027" style="position:absolute;left:0;text-align:left;margin-left:250.15pt;margin-top:426.6pt;width:245.2pt;height:7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" filled="f" strokecolor="black [3213]" strokeweight="1pt">
                <v:textbox>
                  <w:txbxContent>
                    <w:p w14:paraId="75BD4132" w14:textId="77777777" w:rsidR="005005D4" w:rsidRDefault="005005D4" w:rsidP="005D41BD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After standard quality control </w:t>
                      </w:r>
                    </w:p>
                    <w:p w14:paraId="0ECA6401" w14:textId="3A65FD90" w:rsidR="005005D4" w:rsidRPr="00BB712E" w:rsidRDefault="005005D4" w:rsidP="005D41B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(call rate, mismatch with previous genotype, and genotypic</w:t>
                      </w:r>
                      <w:r w:rsidRPr="00085313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 xml:space="preserve"> and phenotypic mismatch)</w:t>
                      </w:r>
                    </w:p>
                  </w:txbxContent>
                </v:textbox>
              </v:rect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C920E3" wp14:editId="126A665A">
                <wp:simplePos x="0" y="0"/>
                <wp:positionH relativeFrom="column">
                  <wp:posOffset>1402553</wp:posOffset>
                </wp:positionH>
                <wp:positionV relativeFrom="paragraph">
                  <wp:posOffset>5864860</wp:posOffset>
                </wp:positionV>
                <wp:extent cx="1807845" cy="10160"/>
                <wp:effectExtent l="0" t="57150" r="20955" b="104140"/>
                <wp:wrapNone/>
                <wp:docPr id="26" name="직선 화살표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845" cy="101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ACD1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26" o:spid="_x0000_s1026" type="#_x0000_t32" style="position:absolute;left:0;text-align:left;margin-left:110.45pt;margin-top:461.8pt;width:142.35pt;height: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" strokecolor="black [3213]" strokeweight=".5pt">
                <v:stroke endarrow="block" joinstyle="miter"/>
              </v:shape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3DF5C01" wp14:editId="1FF5FF93">
                <wp:simplePos x="0" y="0"/>
                <wp:positionH relativeFrom="column">
                  <wp:posOffset>1403498</wp:posOffset>
                </wp:positionH>
                <wp:positionV relativeFrom="paragraph">
                  <wp:posOffset>5177642</wp:posOffset>
                </wp:positionV>
                <wp:extent cx="0" cy="1318866"/>
                <wp:effectExtent l="76200" t="0" r="57150" b="53340"/>
                <wp:wrapNone/>
                <wp:docPr id="28" name="직선 화살표 연결선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88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99BC5" id="직선 화살표 연결선 28" o:spid="_x0000_s1026" type="#_x0000_t32" style="position:absolute;left:0;text-align:left;margin-left:110.5pt;margin-top:407.7pt;width:0;height:103.8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" strokecolor="black [3213]" strokeweight=".5pt">
                <v:stroke endarrow="block" joinstyle="miter"/>
              </v:shape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6AA414" wp14:editId="1CE913EF">
                <wp:simplePos x="0" y="0"/>
                <wp:positionH relativeFrom="column">
                  <wp:posOffset>3275492</wp:posOffset>
                </wp:positionH>
                <wp:positionV relativeFrom="paragraph">
                  <wp:posOffset>694055</wp:posOffset>
                </wp:positionV>
                <wp:extent cx="3114040" cy="896620"/>
                <wp:effectExtent l="0" t="0" r="10160" b="17780"/>
                <wp:wrapNone/>
                <wp:docPr id="11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040" cy="896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C6EB12" w14:textId="33E6811F" w:rsidR="005005D4" w:rsidRPr="00BB712E" w:rsidRDefault="005005D4" w:rsidP="00BB71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Participants who reported 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>the use of any anti-diabetic drugs or insulin in the baseline sur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vey, or whose fasting blood glucose (FBG) 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/>
                                <w:szCs w:val="24"/>
                              </w:rPr>
                              <w:t>level at baseline was ≥ 126 mg/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dL (7.0 mmol/L) (n=2,156) were excluded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AA414" id="직사각형 11" o:spid="_x0000_s1028" style="position:absolute;left:0;text-align:left;margin-left:257.9pt;margin-top:54.65pt;width:245.2pt;height:7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" filled="f" strokecolor="black [3213]" strokeweight="1pt">
                <v:textbox>
                  <w:txbxContent>
                    <w:p w14:paraId="00C6EB12" w14:textId="33E6811F" w:rsidR="005005D4" w:rsidRPr="00BB712E" w:rsidRDefault="005005D4" w:rsidP="00BB712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Participants who reported </w:t>
                      </w:r>
                      <w:r w:rsidRPr="00085313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>the use of any anti-diabetic drugs or insulin in the baseline sur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vey, or whose fasting blood glucose (FBG) </w:t>
                      </w:r>
                      <w:r w:rsidRPr="00085313">
                        <w:rPr>
                          <w:rFonts w:ascii="Times New Roman" w:hAnsi="Times New Roman"/>
                          <w:color w:val="000000"/>
                          <w:szCs w:val="24"/>
                        </w:rPr>
                        <w:t>level at baseline was ≥ 126 mg/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dL (7.0 mmol/L) (n=2,156) were excluded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AA8638" wp14:editId="6EFBEC19">
                <wp:simplePos x="0" y="0"/>
                <wp:positionH relativeFrom="column">
                  <wp:posOffset>3243107</wp:posOffset>
                </wp:positionH>
                <wp:positionV relativeFrom="paragraph">
                  <wp:posOffset>1763395</wp:posOffset>
                </wp:positionV>
                <wp:extent cx="3114040" cy="2096135"/>
                <wp:effectExtent l="0" t="0" r="10160" b="18415"/>
                <wp:wrapNone/>
                <wp:docPr id="13" name="직사각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040" cy="2096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D1FF7C" w14:textId="77777777" w:rsidR="005005D4" w:rsidRDefault="005005D4" w:rsidP="00FF62EB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We also excluded the following participants: </w:t>
                            </w:r>
                          </w:p>
                          <w:p w14:paraId="7D877D0F" w14:textId="77777777" w:rsidR="005005D4" w:rsidRDefault="005005D4" w:rsidP="00FF62EB">
                            <w:pPr>
                              <w:jc w:val="left"/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(1) those who left </w:t>
                            </w:r>
                            <w:r w:rsidRPr="00085313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Cs w:val="24"/>
                              </w:rPr>
                              <w:t>&gt;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10 items blank on the food frequency questionnaire (FFQ</w:t>
                            </w:r>
                            <w:proofErr w:type="gramStart"/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);</w:t>
                            </w:r>
                            <w:proofErr w:type="gramEnd"/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</w:p>
                          <w:p w14:paraId="0E0CE7D4" w14:textId="00400BED" w:rsidR="005005D4" w:rsidRDefault="005005D4" w:rsidP="00FF62EB">
                            <w:pPr>
                              <w:jc w:val="left"/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(2) those who had implausible energy intake (≥ 99.5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  <w:vertAlign w:val="superscript"/>
                              </w:rPr>
                              <w:t>th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 percentile or ≤ 0.5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  <w:vertAlign w:val="superscript"/>
                              </w:rPr>
                              <w:t>th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 percentile of total energy intake) (n=284</w:t>
                            </w:r>
                            <w:proofErr w:type="gramStart"/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;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</w:p>
                          <w:p w14:paraId="72BBFD96" w14:textId="51D5B1A5" w:rsidR="005005D4" w:rsidRPr="00BB712E" w:rsidRDefault="005005D4" w:rsidP="00FF62EB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5313">
                              <w:rPr>
                                <w:rFonts w:ascii="Times New Roman" w:hAnsi="Times New Roman"/>
                                <w:color w:val="000000" w:themeColor="text1"/>
                                <w:szCs w:val="24"/>
                              </w:rPr>
                              <w:t>(3) those who had missing data of important covariates, such as education level, regular exercise, smoking status, and/or alcohol consumption (n=44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A8638" id="직사각형 13" o:spid="_x0000_s1029" style="position:absolute;left:0;text-align:left;margin-left:255.35pt;margin-top:138.85pt;width:245.2pt;height:165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" filled="f" strokecolor="black [3213]" strokeweight="1pt">
                <v:textbox>
                  <w:txbxContent>
                    <w:p w14:paraId="21D1FF7C" w14:textId="77777777" w:rsidR="005005D4" w:rsidRDefault="005005D4" w:rsidP="00FF62EB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We also excluded the following participants: </w:t>
                      </w:r>
                    </w:p>
                    <w:p w14:paraId="7D877D0F" w14:textId="77777777" w:rsidR="005005D4" w:rsidRDefault="005005D4" w:rsidP="00FF62EB">
                      <w:pPr>
                        <w:jc w:val="left"/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(1) those who left </w:t>
                      </w:r>
                      <w:r w:rsidRPr="00085313">
                        <w:rPr>
                          <w:rFonts w:ascii="Times New Roman" w:hAnsi="Times New Roman"/>
                          <w:b/>
                          <w:color w:val="000000" w:themeColor="text1"/>
                          <w:szCs w:val="24"/>
                        </w:rPr>
                        <w:t>&gt;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10 items blank on the food frequency questionnaire (FFQ</w:t>
                      </w:r>
                      <w:proofErr w:type="gramStart"/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);</w:t>
                      </w:r>
                      <w:proofErr w:type="gramEnd"/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</w:p>
                    <w:p w14:paraId="0E0CE7D4" w14:textId="00400BED" w:rsidR="005005D4" w:rsidRDefault="005005D4" w:rsidP="00FF62EB">
                      <w:pPr>
                        <w:jc w:val="left"/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(2) those who had implausible energy intake (≥ 99.5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  <w:vertAlign w:val="superscript"/>
                        </w:rPr>
                        <w:t>th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 percentile or ≤ 0.5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  <w:vertAlign w:val="superscript"/>
                        </w:rPr>
                        <w:t>th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 percentile of total energy intake) (n=284</w:t>
                      </w:r>
                      <w:proofErr w:type="gramStart"/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;</w:t>
                      </w:r>
                      <w:proofErr w:type="gramEnd"/>
                      <w:r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 xml:space="preserve"> </w:t>
                      </w:r>
                    </w:p>
                    <w:p w14:paraId="72BBFD96" w14:textId="51D5B1A5" w:rsidR="005005D4" w:rsidRPr="00BB712E" w:rsidRDefault="005005D4" w:rsidP="00FF62EB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85313">
                        <w:rPr>
                          <w:rFonts w:ascii="Times New Roman" w:hAnsi="Times New Roman"/>
                          <w:color w:val="000000" w:themeColor="text1"/>
                          <w:szCs w:val="24"/>
                        </w:rPr>
                        <w:t>(3) those who had missing data of important covariates, such as education level, regular exercise, smoking status, and/or alcohol consumption (n=440).</w:t>
                      </w:r>
                    </w:p>
                  </w:txbxContent>
                </v:textbox>
              </v:rect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E78B90" wp14:editId="130E394C">
                <wp:simplePos x="0" y="0"/>
                <wp:positionH relativeFrom="column">
                  <wp:posOffset>1401607</wp:posOffset>
                </wp:positionH>
                <wp:positionV relativeFrom="paragraph">
                  <wp:posOffset>2800350</wp:posOffset>
                </wp:positionV>
                <wp:extent cx="1807845" cy="10160"/>
                <wp:effectExtent l="0" t="57150" r="20955" b="104140"/>
                <wp:wrapNone/>
                <wp:docPr id="20" name="직선 화살표 연결선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845" cy="101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C1D45" id="직선 화살표 연결선 20" o:spid="_x0000_s1026" type="#_x0000_t32" style="position:absolute;left:0;text-align:left;margin-left:110.35pt;margin-top:220.5pt;width:142.35pt;height: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" strokecolor="black [3213]" strokeweight=".5pt">
                <v:stroke endarrow="block" joinstyle="miter"/>
              </v:shape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2ADF05" wp14:editId="5BF0B5ED">
                <wp:simplePos x="0" y="0"/>
                <wp:positionH relativeFrom="column">
                  <wp:posOffset>1442882</wp:posOffset>
                </wp:positionH>
                <wp:positionV relativeFrom="paragraph">
                  <wp:posOffset>1134110</wp:posOffset>
                </wp:positionV>
                <wp:extent cx="1807845" cy="10160"/>
                <wp:effectExtent l="0" t="57150" r="20955" b="104140"/>
                <wp:wrapNone/>
                <wp:docPr id="19" name="직선 화살표 연결선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845" cy="101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5F2F24" id="직선 화살표 연결선 19" o:spid="_x0000_s1026" type="#_x0000_t32" style="position:absolute;left:0;text-align:left;margin-left:113.6pt;margin-top:89.3pt;width:142.35pt;height: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" strokecolor="black [3213]" strokeweight=".5pt">
                <v:stroke endarrow="block" joinstyle="miter"/>
              </v:shape>
            </w:pict>
          </mc:Fallback>
        </mc:AlternateContent>
      </w:r>
      <w:r w:rsidR="00745959"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60AF97B" wp14:editId="66929137">
                <wp:simplePos x="0" y="0"/>
                <wp:positionH relativeFrom="column">
                  <wp:posOffset>1416523</wp:posOffset>
                </wp:positionH>
                <wp:positionV relativeFrom="paragraph">
                  <wp:posOffset>659130</wp:posOffset>
                </wp:positionV>
                <wp:extent cx="21265" cy="3466214"/>
                <wp:effectExtent l="76200" t="0" r="74295" b="58420"/>
                <wp:wrapNone/>
                <wp:docPr id="27" name="직선 화살표 연결선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65" cy="34662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09117" id="직선 화살표 연결선 27" o:spid="_x0000_s1026" type="#_x0000_t32" style="position:absolute;left:0;text-align:left;margin-left:111.55pt;margin-top:51.9pt;width:1.65pt;height:272.9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" strokecolor="black [3213]" strokeweight=".5pt">
                <v:stroke endarrow="block" joinstyle="miter"/>
              </v:shape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AF17C2" wp14:editId="27B3D6D0">
                <wp:simplePos x="0" y="0"/>
                <wp:positionH relativeFrom="column">
                  <wp:posOffset>-20656</wp:posOffset>
                </wp:positionH>
                <wp:positionV relativeFrom="paragraph">
                  <wp:posOffset>6500699</wp:posOffset>
                </wp:positionV>
                <wp:extent cx="2975610" cy="1052423"/>
                <wp:effectExtent l="0" t="0" r="15240" b="14605"/>
                <wp:wrapNone/>
                <wp:docPr id="24" name="직사각형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10524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1FB56B" w14:textId="0412447D" w:rsidR="005005D4" w:rsidRPr="005D41BD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D41BD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7,109 participant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form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MRCohot</w:t>
                            </w:r>
                            <w:proofErr w:type="spellEnd"/>
                            <w:r w:rsidRPr="005D41BD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87F8BBB" w14:textId="4F853CEE" w:rsidR="005005D4" w:rsidRPr="005D41BD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D41BD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were included in the whole sing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le nucleotide polymorphism</w:t>
                            </w:r>
                            <w:r w:rsidRPr="005D41BD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-sex interaction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F17C2" id="직사각형 24" o:spid="_x0000_s1030" style="position:absolute;left:0;text-align:left;margin-left:-1.65pt;margin-top:511.85pt;width:234.3pt;height:82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" filled="f" strokecolor="black [3213]" strokeweight="1pt">
                <v:textbox>
                  <w:txbxContent>
                    <w:p w14:paraId="211FB56B" w14:textId="0412447D" w:rsidR="005005D4" w:rsidRPr="005D41BD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5D41BD"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7,109 participants</w:t>
                      </w: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form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MRCohot</w:t>
                      </w:r>
                      <w:proofErr w:type="spellEnd"/>
                      <w:r w:rsidRPr="005D41BD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87F8BBB" w14:textId="4F853CEE" w:rsidR="005005D4" w:rsidRPr="005D41BD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5D41BD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were included in the whole sing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le nucleotide polymorphism</w:t>
                      </w:r>
                      <w:r w:rsidRPr="005D41BD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-sex interaction analysis</w:t>
                      </w:r>
                    </w:p>
                  </w:txbxContent>
                </v:textbox>
              </v:rect>
            </w:pict>
          </mc:Fallback>
        </mc:AlternateContent>
      </w:r>
      <w:r w:rsidRPr="005874E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734FF0" wp14:editId="41E603B0">
                <wp:simplePos x="0" y="0"/>
                <wp:positionH relativeFrom="column">
                  <wp:posOffset>-17145</wp:posOffset>
                </wp:positionH>
                <wp:positionV relativeFrom="paragraph">
                  <wp:posOffset>4127236</wp:posOffset>
                </wp:positionV>
                <wp:extent cx="2975610" cy="1052423"/>
                <wp:effectExtent l="0" t="0" r="15240" b="14605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10524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6AC26" w14:textId="77777777" w:rsidR="005005D4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2211F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6,666 participants</w:t>
                            </w:r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AA86A7D" w14:textId="3C0F1072" w:rsidR="005005D4" w:rsidRPr="005D41BD" w:rsidRDefault="005005D4" w:rsidP="005D41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2211F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(6,162 men and 10,504 women) were included in the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734FF0" id="직사각형 3" o:spid="_x0000_s1031" style="position:absolute;left:0;text-align:left;margin-left:-1.35pt;margin-top:325pt;width:234.3pt;height:8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" filled="f" strokecolor="black [3213]" strokeweight="1pt">
                <v:textbox>
                  <w:txbxContent>
                    <w:p w14:paraId="28F6AC26" w14:textId="77777777" w:rsidR="005005D4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E2211F"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16,666 participants</w:t>
                      </w:r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AA86A7D" w14:textId="3C0F1072" w:rsidR="005005D4" w:rsidRPr="005D41BD" w:rsidRDefault="005005D4" w:rsidP="005D41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E2211F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(6,162 men and 10,504 women) were included in the final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37E5D9F0" w14:textId="77777777" w:rsidR="00D76CA5" w:rsidRPr="00534F8B" w:rsidRDefault="00D76CA5" w:rsidP="00534F8B">
      <w:pPr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</w:pPr>
    </w:p>
    <w:sectPr w:rsidR="00D76CA5" w:rsidRPr="00534F8B" w:rsidSect="00AF4049">
      <w:pgSz w:w="16838" w:h="11906" w:orient="landscape"/>
      <w:pgMar w:top="720" w:right="720" w:bottom="720" w:left="720" w:header="283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D2C40" w14:textId="77777777" w:rsidR="00A96E28" w:rsidRDefault="00A96E28" w:rsidP="008A70ED">
      <w:pPr>
        <w:spacing w:after="0" w:line="240" w:lineRule="auto"/>
      </w:pPr>
      <w:r>
        <w:separator/>
      </w:r>
    </w:p>
  </w:endnote>
  <w:endnote w:type="continuationSeparator" w:id="0">
    <w:p w14:paraId="1D99CD83" w14:textId="77777777" w:rsidR="00A96E28" w:rsidRDefault="00A96E28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D7EDA" w14:textId="77777777" w:rsidR="00A96E28" w:rsidRDefault="00A96E28" w:rsidP="008A70ED">
      <w:pPr>
        <w:spacing w:after="0" w:line="240" w:lineRule="auto"/>
      </w:pPr>
      <w:r>
        <w:separator/>
      </w:r>
    </w:p>
  </w:footnote>
  <w:footnote w:type="continuationSeparator" w:id="0">
    <w:p w14:paraId="5CD0CA62" w14:textId="77777777" w:rsidR="00A96E28" w:rsidRDefault="00A96E28" w:rsidP="008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0739"/>
      <w:docPartObj>
        <w:docPartGallery w:val="Page Numbers (Top of Page)"/>
        <w:docPartUnique/>
      </w:docPartObj>
    </w:sdtPr>
    <w:sdtContent>
      <w:p w14:paraId="41D7D0BA" w14:textId="534A1D14" w:rsidR="005005D4" w:rsidRDefault="005005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4E2" w:rsidRPr="005874E2">
          <w:rPr>
            <w:noProof/>
            <w:lang w:val="ko-KR"/>
          </w:rPr>
          <w:t>4</w:t>
        </w:r>
        <w:r>
          <w:fldChar w:fldCharType="end"/>
        </w:r>
      </w:p>
    </w:sdtContent>
  </w:sdt>
  <w:p w14:paraId="1D6A27E4" w14:textId="77777777" w:rsidR="005005D4" w:rsidRDefault="005005D4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34F8B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B4391"/>
    <w:rsid w:val="009C077A"/>
    <w:rsid w:val="009D3F26"/>
    <w:rsid w:val="009E6565"/>
    <w:rsid w:val="009E7819"/>
    <w:rsid w:val="009F10CC"/>
    <w:rsid w:val="00A00485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96E28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361BD"/>
    <w:rsid w:val="00B406B3"/>
    <w:rsid w:val="00B4156D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BF6186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6:00Z</dcterms:created>
  <dcterms:modified xsi:type="dcterms:W3CDTF">2024-12-1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